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D798A" w14:textId="1ACCCFFB" w:rsidR="00B543EF" w:rsidRPr="00B543EF" w:rsidRDefault="00B543EF" w:rsidP="00B543EF">
      <w:pPr>
        <w:pStyle w:val="1"/>
        <w:jc w:val="center"/>
        <w:rPr>
          <w:rFonts w:ascii="Times New Roman" w:hAnsi="Times New Roman" w:cs="Times New Roman"/>
        </w:rPr>
      </w:pPr>
      <w:r w:rsidRPr="00B543EF">
        <w:rPr>
          <w:rFonts w:ascii="Times New Roman" w:hAnsi="Times New Roman" w:cs="Times New Roman"/>
        </w:rPr>
        <w:t>Appendix</w:t>
      </w:r>
    </w:p>
    <w:p w14:paraId="3D91D3BB" w14:textId="550D20D2" w:rsidR="00EE353D" w:rsidRPr="008F5FF7" w:rsidRDefault="00B543EF" w:rsidP="008F5FF7">
      <w:pPr>
        <w:shd w:val="clear" w:color="auto" w:fill="FFFFFF"/>
        <w:spacing w:line="240" w:lineRule="exact"/>
        <w:rPr>
          <w:rFonts w:ascii="Times New Roman" w:eastAsia="宋体" w:hAnsi="Times New Roman" w:cs="Times New Roman"/>
          <w:color w:val="0F1115"/>
          <w:sz w:val="22"/>
        </w:rPr>
      </w:pPr>
      <w:r w:rsidRPr="008F5FF7">
        <w:rPr>
          <w:rFonts w:ascii="Times New Roman" w:eastAsia="宋体" w:hAnsi="Times New Roman" w:cs="Times New Roman"/>
          <w:b/>
          <w:bCs/>
          <w:color w:val="0F1115"/>
          <w:sz w:val="22"/>
        </w:rPr>
        <w:t>Appendix</w:t>
      </w:r>
      <w:r w:rsidR="00EE353D" w:rsidRPr="008F5FF7">
        <w:rPr>
          <w:rFonts w:ascii="Times New Roman" w:eastAsia="宋体" w:hAnsi="Times New Roman" w:cs="Times New Roman"/>
          <w:b/>
          <w:bCs/>
          <w:color w:val="0F1115"/>
          <w:sz w:val="22"/>
        </w:rPr>
        <w:t xml:space="preserve"> Table S1. Descriptive Statistics for Task Completion Time (seconds) Across All Experimental Conditions.</w:t>
      </w:r>
    </w:p>
    <w:tbl>
      <w:tblPr>
        <w:tblW w:w="871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9"/>
        <w:gridCol w:w="1874"/>
        <w:gridCol w:w="1909"/>
        <w:gridCol w:w="1529"/>
        <w:gridCol w:w="1202"/>
      </w:tblGrid>
      <w:tr w:rsidR="00EE353D" w:rsidRPr="008F5FF7" w14:paraId="3A0E4EF9" w14:textId="77777777" w:rsidTr="008F5FF7">
        <w:trPr>
          <w:trHeight w:val="193"/>
          <w:tblHeader/>
        </w:trPr>
        <w:tc>
          <w:tcPr>
            <w:tcW w:w="21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64CFE5" w14:textId="30E3E27C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b/>
                <w:bCs/>
                <w:sz w:val="22"/>
              </w:rPr>
              <w:t>Fatigue St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884814" w14:textId="38127CF9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b/>
                <w:bCs/>
                <w:sz w:val="22"/>
              </w:rPr>
              <w:t xml:space="preserve">Task Load </w:t>
            </w:r>
            <w:r w:rsidRPr="008F5FF7">
              <w:rPr>
                <w:rFonts w:ascii="Times New Roman" w:eastAsia="宋体" w:hAnsi="Times New Roman" w:cs="Segoe UI" w:hint="eastAsia"/>
                <w:b/>
                <w:bCs/>
                <w:sz w:val="22"/>
              </w:rPr>
              <w:t>(</w:t>
            </w:r>
            <w:r w:rsidRPr="008F5FF7">
              <w:rPr>
                <w:rFonts w:ascii="Times New Roman" w:eastAsia="宋体" w:hAnsi="Times New Roman" w:cs="Segoe UI"/>
                <w:b/>
                <w:bCs/>
                <w:sz w:val="22"/>
              </w:rPr>
              <w:t>kg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41F079" w14:textId="536AC825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b/>
                <w:bCs/>
                <w:sz w:val="22"/>
              </w:rPr>
              <w:t>Rescue Meth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B31731" w14:textId="2561F9DA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b/>
                <w:bCs/>
                <w:sz w:val="22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8D8658" w14:textId="6FC63C69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b/>
                <w:bCs/>
                <w:sz w:val="22"/>
              </w:rPr>
              <w:t>Median</w:t>
            </w:r>
          </w:p>
        </w:tc>
      </w:tr>
      <w:tr w:rsidR="00EE353D" w:rsidRPr="008F5FF7" w14:paraId="6FCF6268" w14:textId="77777777" w:rsidTr="008F5FF7">
        <w:trPr>
          <w:trHeight w:val="193"/>
        </w:trPr>
        <w:tc>
          <w:tcPr>
            <w:tcW w:w="219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1F88983" w14:textId="708FA9FE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C04560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324519" w14:textId="2C43C41C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91A606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89±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9B1B23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75</w:t>
            </w:r>
          </w:p>
        </w:tc>
      </w:tr>
      <w:tr w:rsidR="00EE353D" w:rsidRPr="008F5FF7" w14:paraId="24032911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FF10F8" w14:textId="18859C1B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3A9DD6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C5E6DF" w14:textId="68562E24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36D879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00±1.5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1B5D2B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00</w:t>
            </w:r>
          </w:p>
        </w:tc>
      </w:tr>
      <w:tr w:rsidR="00EE353D" w:rsidRPr="008F5FF7" w14:paraId="6BBFC7B5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4B415A" w14:textId="35C5BF41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16DACE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D50B1F" w14:textId="2F6AD46C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186885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2.88±0.7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6EA25D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2.88</w:t>
            </w:r>
          </w:p>
        </w:tc>
      </w:tr>
      <w:tr w:rsidR="00EE353D" w:rsidRPr="008F5FF7" w14:paraId="5F73D2A3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5D6DA8" w14:textId="006E0F12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448619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D92C2C" w14:textId="7BF84FE1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806B93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34±1.0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ABCD35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34</w:t>
            </w:r>
          </w:p>
        </w:tc>
      </w:tr>
      <w:tr w:rsidR="00EE353D" w:rsidRPr="008F5FF7" w14:paraId="72D33131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649FE3" w14:textId="02C1AF0F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56BE27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C9AD38" w14:textId="083F3806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070906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34±1.8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F1F030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34</w:t>
            </w:r>
          </w:p>
        </w:tc>
      </w:tr>
      <w:tr w:rsidR="00EE353D" w:rsidRPr="008F5FF7" w14:paraId="315939C5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132455" w14:textId="616F2F98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658A5A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795E63" w14:textId="079E975D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26BE93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58±0.9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69F99A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58</w:t>
            </w:r>
          </w:p>
        </w:tc>
      </w:tr>
      <w:tr w:rsidR="00EE353D" w:rsidRPr="008F5FF7" w14:paraId="54882DD8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0A087E" w14:textId="689D6CD8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F4A00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AB95EA" w14:textId="04E9E24D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A3116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84±1.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DF0BF0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84</w:t>
            </w:r>
          </w:p>
        </w:tc>
      </w:tr>
      <w:tr w:rsidR="00EE353D" w:rsidRPr="008F5FF7" w14:paraId="2AFEB014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538B2B" w14:textId="21D29056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0E9FFA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1C0BDD" w14:textId="0AC38E20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001985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5.46±5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DFBD16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5.46</w:t>
            </w:r>
          </w:p>
        </w:tc>
      </w:tr>
      <w:tr w:rsidR="00EE353D" w:rsidRPr="008F5FF7" w14:paraId="5DFB35BB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B5B69A" w14:textId="35858E0C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2AE26C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3D3714" w14:textId="5D105C8F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76DF0B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79±1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578E99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79</w:t>
            </w:r>
          </w:p>
        </w:tc>
      </w:tr>
      <w:tr w:rsidR="00EE353D" w:rsidRPr="008F5FF7" w14:paraId="09098DAF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49299E" w14:textId="2C5E69AD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CE4E57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A0456F" w14:textId="2FCA6A18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94876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07±1.3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1AFFE3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07</w:t>
            </w:r>
          </w:p>
        </w:tc>
      </w:tr>
      <w:tr w:rsidR="00EE353D" w:rsidRPr="008F5FF7" w14:paraId="266E0F43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8D1677" w14:textId="15E2A32E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A3AD4C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3BFCD3" w14:textId="501C074E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5EF7AD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94±1.6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509D90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94</w:t>
            </w:r>
          </w:p>
        </w:tc>
      </w:tr>
      <w:tr w:rsidR="00EE353D" w:rsidRPr="008F5FF7" w14:paraId="650C7E77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4C395B" w14:textId="77FCD6C1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4144DA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FB5582" w14:textId="5A90742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0C2EDF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38±0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6F084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38</w:t>
            </w:r>
          </w:p>
        </w:tc>
      </w:tr>
      <w:tr w:rsidR="00EE353D" w:rsidRPr="008F5FF7" w14:paraId="4FCE3A5E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5C8628" w14:textId="39233686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9367BA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FF1115" w14:textId="690823CB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3F032F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5.14±1.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69F085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5.14</w:t>
            </w:r>
          </w:p>
        </w:tc>
      </w:tr>
      <w:tr w:rsidR="00EE353D" w:rsidRPr="008F5FF7" w14:paraId="039D3785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A21818" w14:textId="7F75B5E8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83126F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66EB44" w14:textId="67C8AF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5C595C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00±2.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DCE71A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00</w:t>
            </w:r>
          </w:p>
        </w:tc>
      </w:tr>
      <w:tr w:rsidR="00EE353D" w:rsidRPr="008F5FF7" w14:paraId="76078FAB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67AE7A" w14:textId="17449BBB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9D61E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C141BE" w14:textId="0561103F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03EEAB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48±1.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E7C506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48</w:t>
            </w:r>
          </w:p>
        </w:tc>
      </w:tr>
      <w:tr w:rsidR="00EE353D" w:rsidRPr="008F5FF7" w14:paraId="70582649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1F9739" w14:textId="167F00BD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F9222D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A0E23A" w14:textId="7F381DD3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13A8A7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89±1.3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3A09DA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89</w:t>
            </w:r>
          </w:p>
        </w:tc>
      </w:tr>
      <w:tr w:rsidR="00EE353D" w:rsidRPr="008F5FF7" w14:paraId="79660AAF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C1C060" w14:textId="7F547EB3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FDCE1C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D8DA98" w14:textId="3DF88FEA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46D711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8.76±7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B5813D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8.76</w:t>
            </w:r>
          </w:p>
        </w:tc>
      </w:tr>
      <w:tr w:rsidR="00EE353D" w:rsidRPr="008F5FF7" w14:paraId="357E676D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B4D149" w14:textId="3C56741D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CDC525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10FE4D" w14:textId="0CE26CB4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F88BFF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51±2.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1F55B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51</w:t>
            </w:r>
          </w:p>
        </w:tc>
      </w:tr>
      <w:tr w:rsidR="00EE353D" w:rsidRPr="008F5FF7" w14:paraId="383C6A5F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5298F0" w14:textId="04274C8E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C20EF1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C438FF" w14:textId="0D4ECE4F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CB7BCF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68±1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59809F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68</w:t>
            </w:r>
          </w:p>
        </w:tc>
      </w:tr>
      <w:tr w:rsidR="00EE353D" w:rsidRPr="008F5FF7" w14:paraId="191850CC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C99D60" w14:textId="7AA5FDBC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A71DB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2B5437" w14:textId="705ABE8A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4A8E69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76±1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46101C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76</w:t>
            </w:r>
          </w:p>
        </w:tc>
      </w:tr>
      <w:tr w:rsidR="00EE353D" w:rsidRPr="008F5FF7" w14:paraId="52AFFF2E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E05343" w14:textId="2CE84D38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lastRenderedPageBreak/>
              <w:t>Mild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E7112C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8AAB0A" w14:textId="37ADDDCE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D0613E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51±0.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2F73B8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51</w:t>
            </w:r>
          </w:p>
        </w:tc>
      </w:tr>
      <w:tr w:rsidR="00EE353D" w:rsidRPr="008F5FF7" w14:paraId="233F343A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DD6BF7" w14:textId="4D798C0D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83BDEA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19BC62" w14:textId="6B6984C4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5CD789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98±1.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C59E1A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98</w:t>
            </w:r>
          </w:p>
        </w:tc>
      </w:tr>
      <w:tr w:rsidR="00EE353D" w:rsidRPr="008F5FF7" w14:paraId="0DC0A0F5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C36911" w14:textId="25BDD7B0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A27C67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8B6359" w14:textId="6C5BE83F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6EFE56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14±1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1FFB23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14</w:t>
            </w:r>
          </w:p>
        </w:tc>
      </w:tr>
      <w:tr w:rsidR="00EE353D" w:rsidRPr="008F5FF7" w14:paraId="3538AF00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EB7D85" w14:textId="782B8734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3B18BB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30875E" w14:textId="6B7A78BF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C5D4EE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48±1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864F48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48</w:t>
            </w:r>
          </w:p>
        </w:tc>
      </w:tr>
      <w:tr w:rsidR="00EE353D" w:rsidRPr="008F5FF7" w14:paraId="09DBDDE1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9E6F16" w14:textId="3AD50848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1881E7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3C2567" w14:textId="79D9861E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73B9E3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89±1.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AEE84B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89</w:t>
            </w:r>
          </w:p>
        </w:tc>
      </w:tr>
      <w:tr w:rsidR="00EE353D" w:rsidRPr="008F5FF7" w14:paraId="531698E0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2DBB7BC" w14:textId="62D38214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248D93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5817EB" w14:textId="4C8B633E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9A723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5.67±6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1C1AF2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5.67</w:t>
            </w:r>
          </w:p>
        </w:tc>
      </w:tr>
      <w:tr w:rsidR="00EE353D" w:rsidRPr="008F5FF7" w14:paraId="03CCBF7B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F3AE4E" w14:textId="085E559D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72B383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5D85E0" w14:textId="78639E3A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E5C1AE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34±1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443236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34</w:t>
            </w:r>
          </w:p>
        </w:tc>
      </w:tr>
      <w:tr w:rsidR="00EE353D" w:rsidRPr="008F5FF7" w14:paraId="33D213D8" w14:textId="77777777" w:rsidTr="008F5FF7">
        <w:trPr>
          <w:trHeight w:val="386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0DA8289" w14:textId="18F48E21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CEAC18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ACE4E4" w14:textId="44F5C7AD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D5E64E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89±1.0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F11241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89</w:t>
            </w:r>
          </w:p>
        </w:tc>
      </w:tr>
      <w:tr w:rsidR="00EE353D" w:rsidRPr="008F5FF7" w14:paraId="150CC118" w14:textId="77777777" w:rsidTr="008F5FF7">
        <w:trPr>
          <w:trHeight w:val="380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D501C77" w14:textId="2688AE46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60B04A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57BD0F" w14:textId="1CC01109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FCA871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76±1.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D6AF2C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76</w:t>
            </w:r>
          </w:p>
        </w:tc>
      </w:tr>
      <w:tr w:rsidR="00EE353D" w:rsidRPr="008F5FF7" w14:paraId="268D063A" w14:textId="77777777" w:rsidTr="008F5FF7">
        <w:trPr>
          <w:trHeight w:val="386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5874E3" w14:textId="3A0B756E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88E0A9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1F9614" w14:textId="1B94E75A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CD3936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68±1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188C15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68</w:t>
            </w:r>
          </w:p>
        </w:tc>
      </w:tr>
      <w:tr w:rsidR="00EE353D" w:rsidRPr="008F5FF7" w14:paraId="26238CDE" w14:textId="77777777" w:rsidTr="008F5FF7">
        <w:trPr>
          <w:trHeight w:val="386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349C84" w14:textId="229D8A79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65255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55FC41" w14:textId="4A578C30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BB237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5.34±1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4BEAD1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5.34</w:t>
            </w:r>
          </w:p>
        </w:tc>
      </w:tr>
      <w:tr w:rsidR="00EE353D" w:rsidRPr="008F5FF7" w14:paraId="7838419D" w14:textId="77777777" w:rsidTr="008F5FF7">
        <w:trPr>
          <w:trHeight w:val="380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DFEC67" w14:textId="00CEF1F5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7CF76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2BBE93" w14:textId="12BC8DB1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3AE1FF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12±2.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FCD03F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12</w:t>
            </w:r>
          </w:p>
        </w:tc>
      </w:tr>
      <w:tr w:rsidR="00EE353D" w:rsidRPr="008F5FF7" w14:paraId="42A16A0D" w14:textId="77777777" w:rsidTr="008F5FF7">
        <w:trPr>
          <w:trHeight w:val="386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3A26A3" w14:textId="0CDAA87A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E905C5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8F2624" w14:textId="492AB620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B7092B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78±1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E7AB82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6.78</w:t>
            </w:r>
          </w:p>
        </w:tc>
      </w:tr>
      <w:tr w:rsidR="00EE353D" w:rsidRPr="008F5FF7" w14:paraId="737B45EA" w14:textId="77777777" w:rsidTr="008F5FF7">
        <w:trPr>
          <w:trHeight w:val="386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6E571A" w14:textId="6FDE22C1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106D3E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3BB379" w14:textId="61A42EBF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60FB87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8.12±1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9E4A5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8.12</w:t>
            </w:r>
          </w:p>
        </w:tc>
      </w:tr>
      <w:tr w:rsidR="00EE353D" w:rsidRPr="008F5FF7" w14:paraId="7C8CE0B9" w14:textId="77777777" w:rsidTr="008F5FF7">
        <w:trPr>
          <w:trHeight w:val="380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361073" w14:textId="6080358E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220217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B6FEED" w14:textId="69E4185D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5EAA61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8.45±7.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BB34BD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8.45</w:t>
            </w:r>
          </w:p>
        </w:tc>
      </w:tr>
      <w:tr w:rsidR="00EE353D" w:rsidRPr="008F5FF7" w14:paraId="76F22DDD" w14:textId="77777777" w:rsidTr="008F5FF7">
        <w:trPr>
          <w:trHeight w:val="386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960F5E" w14:textId="7EFFD815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D87438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EF77D7" w14:textId="55AFC999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D5315E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8.34±2.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D3E12D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8.34</w:t>
            </w:r>
          </w:p>
        </w:tc>
      </w:tr>
      <w:tr w:rsidR="00EE353D" w:rsidRPr="008F5FF7" w14:paraId="48C80D83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D67983" w14:textId="4B92E489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0064BE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2591CF" w14:textId="548A23C4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57824C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12±1.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2E7E1D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12</w:t>
            </w:r>
          </w:p>
        </w:tc>
      </w:tr>
      <w:tr w:rsidR="00EE353D" w:rsidRPr="008F5FF7" w14:paraId="2D65BE91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BB2AC3" w14:textId="5227D2C1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646251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1C9159" w14:textId="658C4359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00C799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34±1.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F5D7E8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34</w:t>
            </w:r>
          </w:p>
        </w:tc>
      </w:tr>
      <w:tr w:rsidR="00EE353D" w:rsidRPr="008F5FF7" w14:paraId="063243C1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4C8580" w14:textId="41711ABF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AA3FE7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624C2F" w14:textId="4CC534C2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117F4D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89±1.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4D9577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3.89</w:t>
            </w:r>
          </w:p>
        </w:tc>
      </w:tr>
      <w:tr w:rsidR="00EE353D" w:rsidRPr="008F5FF7" w14:paraId="5260317F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15DE940" w14:textId="663C02D9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CA278D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5C03E5" w14:textId="377DE3CA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0E4075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5.67±1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CBA14C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5.67</w:t>
            </w:r>
          </w:p>
        </w:tc>
      </w:tr>
      <w:tr w:rsidR="00EE353D" w:rsidRPr="008F5FF7" w14:paraId="33FA14E1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F57C47B" w14:textId="49FBEFD3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lastRenderedPageBreak/>
              <w:t>Sever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19795F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5237C8" w14:textId="1E0EE07C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32E0AE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89±2.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E231C6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89</w:t>
            </w:r>
          </w:p>
        </w:tc>
      </w:tr>
      <w:tr w:rsidR="00EE353D" w:rsidRPr="008F5FF7" w14:paraId="4425EEF9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FFDB0D" w14:textId="7C1C69A6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8336FF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E1B418" w14:textId="5DDA567B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C6E64B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5.12±1.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7DA277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5.12</w:t>
            </w:r>
          </w:p>
        </w:tc>
      </w:tr>
      <w:tr w:rsidR="00EE353D" w:rsidRPr="008F5FF7" w14:paraId="6BE4EBB9" w14:textId="77777777" w:rsidTr="008F5FF7">
        <w:trPr>
          <w:trHeight w:val="193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4DADEE" w14:textId="582472EC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167DBF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E2CCA5" w14:textId="3E6EE9E6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D1C1FC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8.34±1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0BDDE6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8.34</w:t>
            </w:r>
          </w:p>
        </w:tc>
      </w:tr>
      <w:tr w:rsidR="00EE353D" w:rsidRPr="008F5FF7" w14:paraId="4F22873B" w14:textId="77777777" w:rsidTr="008F5FF7">
        <w:trPr>
          <w:trHeight w:val="187"/>
        </w:trPr>
        <w:tc>
          <w:tcPr>
            <w:tcW w:w="219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340168" w14:textId="51E2902E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26CD86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A73FE3" w14:textId="508F1F1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4A8F68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8.12±8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6C3524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8.12</w:t>
            </w:r>
          </w:p>
        </w:tc>
      </w:tr>
      <w:tr w:rsidR="00EE353D" w:rsidRPr="008F5FF7" w14:paraId="68BF4D6E" w14:textId="77777777" w:rsidTr="008F5FF7">
        <w:trPr>
          <w:trHeight w:val="193"/>
        </w:trPr>
        <w:tc>
          <w:tcPr>
            <w:tcW w:w="2199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AAB3CD" w14:textId="61A906E1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C0C9B8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075043" w14:textId="2AFBFC19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9F11EE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89±2.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7F9E0B" w14:textId="77777777" w:rsidR="00EE353D" w:rsidRPr="008F5FF7" w:rsidRDefault="00EE353D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89</w:t>
            </w:r>
          </w:p>
        </w:tc>
      </w:tr>
    </w:tbl>
    <w:p w14:paraId="1805937F" w14:textId="77777777" w:rsidR="008F5FF7" w:rsidRDefault="008F5FF7" w:rsidP="008F5FF7">
      <w:pPr>
        <w:shd w:val="clear" w:color="auto" w:fill="FFFFFF"/>
        <w:spacing w:line="240" w:lineRule="exact"/>
        <w:rPr>
          <w:rFonts w:ascii="Times New Roman" w:eastAsia="宋体" w:hAnsi="Times New Roman" w:cs="Times New Roman"/>
          <w:b/>
          <w:bCs/>
          <w:color w:val="0F1115"/>
          <w:sz w:val="22"/>
        </w:rPr>
      </w:pPr>
    </w:p>
    <w:p w14:paraId="538E049C" w14:textId="77777777" w:rsidR="008F5FF7" w:rsidRDefault="008F5FF7" w:rsidP="008F5FF7">
      <w:pPr>
        <w:shd w:val="clear" w:color="auto" w:fill="FFFFFF"/>
        <w:spacing w:line="240" w:lineRule="exact"/>
        <w:rPr>
          <w:rFonts w:ascii="Times New Roman" w:eastAsia="宋体" w:hAnsi="Times New Roman" w:cs="Times New Roman"/>
          <w:b/>
          <w:bCs/>
          <w:color w:val="0F1115"/>
          <w:sz w:val="22"/>
        </w:rPr>
      </w:pPr>
    </w:p>
    <w:p w14:paraId="4CA894E6" w14:textId="28F82AC8" w:rsidR="00B543EF" w:rsidRPr="008F5FF7" w:rsidRDefault="00B543EF" w:rsidP="008F5FF7">
      <w:pPr>
        <w:shd w:val="clear" w:color="auto" w:fill="FFFFFF"/>
        <w:spacing w:line="240" w:lineRule="exact"/>
        <w:rPr>
          <w:rFonts w:ascii="Times New Roman" w:eastAsia="宋体" w:hAnsi="Times New Roman" w:cs="Times New Roman"/>
          <w:color w:val="0F1115"/>
          <w:sz w:val="22"/>
        </w:rPr>
      </w:pPr>
      <w:r w:rsidRPr="008F5FF7">
        <w:rPr>
          <w:rFonts w:ascii="Times New Roman" w:eastAsia="宋体" w:hAnsi="Times New Roman" w:cs="Times New Roman"/>
          <w:b/>
          <w:bCs/>
          <w:color w:val="0F1115"/>
          <w:sz w:val="22"/>
        </w:rPr>
        <w:t>Appendix Table S2. Descriptive Statistics for Oxygen Consumption Across All Experimental Conditions.</w:t>
      </w:r>
    </w:p>
    <w:tbl>
      <w:tblPr>
        <w:tblW w:w="872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5"/>
        <w:gridCol w:w="1489"/>
        <w:gridCol w:w="1652"/>
        <w:gridCol w:w="2217"/>
        <w:gridCol w:w="1902"/>
      </w:tblGrid>
      <w:tr w:rsidR="00B543EF" w:rsidRPr="008F5FF7" w14:paraId="66AA3015" w14:textId="77777777" w:rsidTr="00B543EF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CECBF9" w14:textId="5A4C33C6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2"/>
              </w:rPr>
            </w:pPr>
            <w:r w:rsidRPr="008F5FF7">
              <w:rPr>
                <w:rFonts w:ascii="Times New Roman" w:hAnsi="Times New Roman"/>
                <w:b/>
                <w:bCs/>
                <w:sz w:val="22"/>
              </w:rPr>
              <w:t>Fatigue State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73ED30" w14:textId="00C6D15C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2"/>
              </w:rPr>
            </w:pPr>
            <w:r w:rsidRPr="008F5FF7">
              <w:rPr>
                <w:rFonts w:ascii="Times New Roman" w:hAnsi="Times New Roman"/>
                <w:b/>
                <w:bCs/>
                <w:sz w:val="22"/>
              </w:rPr>
              <w:t>Task Load (kg)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5F53A2" w14:textId="34B77893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2"/>
              </w:rPr>
            </w:pPr>
            <w:r w:rsidRPr="008F5FF7">
              <w:rPr>
                <w:rFonts w:ascii="Times New Roman" w:hAnsi="Times New Roman"/>
                <w:b/>
                <w:bCs/>
                <w:sz w:val="22"/>
              </w:rPr>
              <w:t>Rescue Meth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1837CF" w14:textId="542E41A9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2"/>
              </w:rPr>
            </w:pPr>
            <w:r w:rsidRPr="008F5FF7">
              <w:rPr>
                <w:rFonts w:ascii="Times New Roman" w:hAnsi="Times New Roman"/>
                <w:b/>
                <w:bCs/>
                <w:sz w:val="22"/>
              </w:rPr>
              <w:t>VO</w:t>
            </w:r>
            <w:r w:rsidRPr="008F5FF7">
              <w:rPr>
                <w:rFonts w:ascii="Times New Roman" w:hAnsi="Times New Roman" w:cs="Times New Roman"/>
                <w:b/>
                <w:bCs/>
                <w:sz w:val="22"/>
              </w:rPr>
              <w:t>₂</w:t>
            </w:r>
            <w:r w:rsidRPr="008F5FF7">
              <w:rPr>
                <w:rFonts w:ascii="Times New Roman" w:hAnsi="Times New Roman"/>
                <w:b/>
                <w:bCs/>
                <w:sz w:val="22"/>
              </w:rPr>
              <w:t xml:space="preserve"> (ml/kg/min), Mean </w:t>
            </w:r>
            <w:r w:rsidRPr="008F5FF7">
              <w:rPr>
                <w:rFonts w:ascii="Times New Roman" w:eastAsia="等线" w:hAnsi="Times New Roman" w:cs="等线" w:hint="eastAsia"/>
                <w:b/>
                <w:bCs/>
                <w:sz w:val="22"/>
              </w:rPr>
              <w:t>±</w:t>
            </w:r>
            <w:r w:rsidRPr="008F5FF7">
              <w:rPr>
                <w:rFonts w:ascii="Times New Roman" w:hAnsi="Times New Roman"/>
                <w:b/>
                <w:bCs/>
                <w:sz w:val="22"/>
              </w:rPr>
              <w:t xml:space="preserve"> 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597F12" w14:textId="27B7E08D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b/>
                <w:bCs/>
                <w:color w:val="0F1115"/>
                <w:kern w:val="0"/>
                <w:sz w:val="22"/>
              </w:rPr>
            </w:pPr>
            <w:r w:rsidRPr="008F5FF7">
              <w:rPr>
                <w:rFonts w:ascii="Times New Roman" w:hAnsi="Times New Roman"/>
                <w:b/>
                <w:bCs/>
                <w:sz w:val="22"/>
              </w:rPr>
              <w:t>VO</w:t>
            </w:r>
            <w:r w:rsidRPr="008F5FF7">
              <w:rPr>
                <w:rFonts w:ascii="Times New Roman" w:hAnsi="Times New Roman" w:cs="Times New Roman"/>
                <w:b/>
                <w:bCs/>
                <w:sz w:val="22"/>
              </w:rPr>
              <w:t>₂</w:t>
            </w:r>
            <w:r w:rsidRPr="008F5FF7">
              <w:rPr>
                <w:rFonts w:ascii="Times New Roman" w:hAnsi="Times New Roman"/>
                <w:b/>
                <w:bCs/>
                <w:sz w:val="22"/>
              </w:rPr>
              <w:t xml:space="preserve"> (L/min), Mean </w:t>
            </w:r>
            <w:r w:rsidRPr="008F5FF7">
              <w:rPr>
                <w:rFonts w:ascii="Times New Roman" w:eastAsia="等线" w:hAnsi="Times New Roman" w:cs="等线" w:hint="eastAsia"/>
                <w:b/>
                <w:bCs/>
                <w:sz w:val="22"/>
              </w:rPr>
              <w:t>±</w:t>
            </w:r>
            <w:r w:rsidRPr="008F5FF7">
              <w:rPr>
                <w:rFonts w:ascii="Times New Roman" w:hAnsi="Times New Roman"/>
                <w:b/>
                <w:bCs/>
                <w:sz w:val="22"/>
              </w:rPr>
              <w:t xml:space="preserve"> SD</w:t>
            </w:r>
          </w:p>
        </w:tc>
      </w:tr>
      <w:tr w:rsidR="00B543EF" w:rsidRPr="008F5FF7" w14:paraId="4A8FAFFC" w14:textId="77777777" w:rsidTr="00B543EF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0376AA" w14:textId="3B09ECC4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EC13D9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C25F99" w14:textId="1F9F514C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DA3C6A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63±4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DA79CB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4.12±1.31</w:t>
            </w:r>
          </w:p>
        </w:tc>
      </w:tr>
      <w:tr w:rsidR="00B543EF" w:rsidRPr="008F5FF7" w14:paraId="2E4780DA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55F2B85" w14:textId="7EADE681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15400B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46BEB6" w14:textId="3BFD6CC8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0F285A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1.84±3.1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9F279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97±0.78</w:t>
            </w:r>
          </w:p>
        </w:tc>
      </w:tr>
      <w:tr w:rsidR="00B543EF" w:rsidRPr="008F5FF7" w14:paraId="407C214C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2708DC" w14:textId="32CA1745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8B9558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ED3E5D" w14:textId="6126A380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7E571E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.18±5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CF87E4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29±0.47</w:t>
            </w:r>
          </w:p>
        </w:tc>
      </w:tr>
      <w:tr w:rsidR="00B543EF" w:rsidRPr="008F5FF7" w14:paraId="16956111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1641DD" w14:textId="1F5AA0DA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E9B2A5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774B6B" w14:textId="67F2F39A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951BD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72±4.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2EA46A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79±0.98</w:t>
            </w:r>
          </w:p>
        </w:tc>
      </w:tr>
      <w:tr w:rsidR="00B543EF" w:rsidRPr="008F5FF7" w14:paraId="26304057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B992E7" w14:textId="21DF647B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459DEF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C89099" w14:textId="1CBAE25C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600EF5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3.53±6.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AEA9C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98±0.67</w:t>
            </w:r>
          </w:p>
        </w:tc>
      </w:tr>
      <w:tr w:rsidR="00B543EF" w:rsidRPr="008F5FF7" w14:paraId="608A80DB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2118F5" w14:textId="361ACF65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C73032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90A2B1" w14:textId="23D2E4AC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BE207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2.87±6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BD08C2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87±1.23</w:t>
            </w:r>
          </w:p>
        </w:tc>
      </w:tr>
      <w:tr w:rsidR="00B543EF" w:rsidRPr="008F5FF7" w14:paraId="4B032D01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7E3D9B" w14:textId="50CD1A83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0E3A4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DF7165" w14:textId="18004CFE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0DE5D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52±4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188AB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41±0.67</w:t>
            </w:r>
          </w:p>
        </w:tc>
      </w:tr>
      <w:tr w:rsidR="00B543EF" w:rsidRPr="008F5FF7" w14:paraId="2CBFEC0A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E2663D" w14:textId="0B2DE939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791B10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0FF3AD" w14:textId="0C7D512C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041CE7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2.25±4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86B034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56±0.45</w:t>
            </w:r>
          </w:p>
        </w:tc>
      </w:tr>
      <w:tr w:rsidR="00B543EF" w:rsidRPr="008F5FF7" w14:paraId="1543937F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CF0284" w14:textId="1CD98AB2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Non-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A05558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F7178B" w14:textId="212C7873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4EEBA9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1.38±3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DF49C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61±0.89</w:t>
            </w:r>
          </w:p>
        </w:tc>
      </w:tr>
      <w:tr w:rsidR="00B543EF" w:rsidRPr="008F5FF7" w14:paraId="685BCD0F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7E3AF6" w14:textId="1EF3863D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A8E8AC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F3119B" w14:textId="49F559A5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F762B7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2.67±5.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0BF612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4.56±1.45</w:t>
            </w:r>
          </w:p>
        </w:tc>
      </w:tr>
      <w:tr w:rsidR="00B543EF" w:rsidRPr="008F5FF7" w14:paraId="7FC85037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D69D3B" w14:textId="428ABF9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5A9FAC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AC6F04" w14:textId="10F2D2DA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2BA4A7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2.12±3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EB0806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56±0.67</w:t>
            </w:r>
          </w:p>
        </w:tc>
      </w:tr>
      <w:tr w:rsidR="00B543EF" w:rsidRPr="008F5FF7" w14:paraId="56004BCD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BA4C16" w14:textId="6CB4A954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05B672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34EDB5" w14:textId="5198FBC3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901EBB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24±3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F99F3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29±0.34</w:t>
            </w:r>
          </w:p>
        </w:tc>
      </w:tr>
      <w:tr w:rsidR="00B543EF" w:rsidRPr="008F5FF7" w14:paraId="5980AA33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68E5FD" w14:textId="11B74F32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4C180B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431E83" w14:textId="28F4FB92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F64A2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01±3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0FBAB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45±0.56</w:t>
            </w:r>
          </w:p>
        </w:tc>
      </w:tr>
      <w:tr w:rsidR="00B543EF" w:rsidRPr="008F5FF7" w14:paraId="73481C1A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0E50B4" w14:textId="22FAF6FB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lastRenderedPageBreak/>
              <w:t>Whole body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3ACBA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A2A8D8" w14:textId="79C7CED3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3439A3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4.89±5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055318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4.23±1.23</w:t>
            </w:r>
          </w:p>
        </w:tc>
      </w:tr>
      <w:tr w:rsidR="00B543EF" w:rsidRPr="008F5FF7" w14:paraId="58784527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6B1266" w14:textId="3FF5D889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AD9DC3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89F8FD" w14:textId="033097BA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21CFC3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3.04±4.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1265E8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89±0.78</w:t>
            </w:r>
          </w:p>
        </w:tc>
      </w:tr>
      <w:tr w:rsidR="00B543EF" w:rsidRPr="008F5FF7" w14:paraId="3D053BB2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01CA5A" w14:textId="4CEC530A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BCA8B9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A1ACBC" w14:textId="63C92B31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6C4E96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.26±4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B892C9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34±0.45</w:t>
            </w:r>
          </w:p>
        </w:tc>
      </w:tr>
      <w:tr w:rsidR="00B543EF" w:rsidRPr="008F5FF7" w14:paraId="2651D4C9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CFE89E" w14:textId="5D148B7B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1BBDC8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4C66F8" w14:textId="6A77E234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16EC3F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4.56±5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AEB748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98±0.89</w:t>
            </w:r>
          </w:p>
        </w:tc>
      </w:tr>
      <w:tr w:rsidR="00B543EF" w:rsidRPr="008F5FF7" w14:paraId="39EA142E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5CF2E5" w14:textId="103302BE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Whole body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DF06CC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147E26" w14:textId="0811961B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3860E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5.12±4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250F3A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67±0.56</w:t>
            </w:r>
          </w:p>
        </w:tc>
      </w:tr>
      <w:tr w:rsidR="00B543EF" w:rsidRPr="008F5FF7" w14:paraId="29E9A26B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150625" w14:textId="585CF37E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99A6B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9C8155" w14:textId="663055B1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1A7A17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5.67±10.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17DF6E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01±1.78</w:t>
            </w:r>
          </w:p>
        </w:tc>
      </w:tr>
      <w:tr w:rsidR="00B543EF" w:rsidRPr="008F5FF7" w14:paraId="1C289921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08BDD7" w14:textId="7905B03F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6781DA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ED4A22" w14:textId="3CEEE70F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41E53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8.56±3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9CCE35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34±0.45</w:t>
            </w:r>
          </w:p>
        </w:tc>
      </w:tr>
      <w:tr w:rsidR="00B543EF" w:rsidRPr="008F5FF7" w14:paraId="0C7E5F44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875690" w14:textId="4F16F00F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10A868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196C4E" w14:textId="29DA16C2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5CD3F6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2.34±8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C0E7DE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.45±1.23</w:t>
            </w:r>
          </w:p>
        </w:tc>
      </w:tr>
      <w:tr w:rsidR="00B543EF" w:rsidRPr="008F5FF7" w14:paraId="206C3EF5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197351" w14:textId="44B056BD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69CC6E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D48848" w14:textId="2ACBE048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7CF058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1.23±3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2DF4A3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34±0.34</w:t>
            </w:r>
          </w:p>
        </w:tc>
      </w:tr>
      <w:tr w:rsidR="00B543EF" w:rsidRPr="008F5FF7" w14:paraId="22144CFD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B80ADA" w14:textId="5B583BA6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8542D4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61C61C" w14:textId="3BB0BBDA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FA0D3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3.45±5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711376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4.12±1.45</w:t>
            </w:r>
          </w:p>
        </w:tc>
      </w:tr>
      <w:tr w:rsidR="00B543EF" w:rsidRPr="008F5FF7" w14:paraId="09712087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DA491E" w14:textId="7315982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34017A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298FA6" w14:textId="7AEBF60F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787D30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89±3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89C34C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23±0.56</w:t>
            </w:r>
          </w:p>
        </w:tc>
      </w:tr>
      <w:tr w:rsidR="00B543EF" w:rsidRPr="008F5FF7" w14:paraId="67C1871B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F9A3DF" w14:textId="708F1115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109122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9C8724" w14:textId="2F075201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F935FC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1.45±5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30EF4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4.01±1.12</w:t>
            </w:r>
          </w:p>
        </w:tc>
      </w:tr>
      <w:tr w:rsidR="00B543EF" w:rsidRPr="008F5FF7" w14:paraId="1F027856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6691524" w14:textId="03FF2BFD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5CC300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B17DF6" w14:textId="19104FFB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3A3197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2.78±6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50F3AE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4.23±1.34</w:t>
            </w:r>
          </w:p>
        </w:tc>
      </w:tr>
      <w:tr w:rsidR="00B543EF" w:rsidRPr="008F5FF7" w14:paraId="79C1AF45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CF3B15" w14:textId="1CC47E0B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ild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1A652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A8534E" w14:textId="75A998E0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9096C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3.67±4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94921B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78±0.78</w:t>
            </w:r>
          </w:p>
        </w:tc>
      </w:tr>
      <w:tr w:rsidR="00B543EF" w:rsidRPr="008F5FF7" w14:paraId="3451101F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6DD42B" w14:textId="105B5C84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7130E5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6D684E" w14:textId="5FA6B818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474B22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8.45±6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D68B6C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56±0.89</w:t>
            </w:r>
          </w:p>
        </w:tc>
      </w:tr>
      <w:tr w:rsidR="00B543EF" w:rsidRPr="008F5FF7" w14:paraId="148C0B0F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E44F54" w14:textId="379F4F74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C4153B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6F541C" w14:textId="1C8E0628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FA85E4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8.34±4.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D1F828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67±0.67</w:t>
            </w:r>
          </w:p>
        </w:tc>
      </w:tr>
      <w:tr w:rsidR="00B543EF" w:rsidRPr="008F5FF7" w14:paraId="29FAE77D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90FCF0" w14:textId="28ABEF26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lastRenderedPageBreak/>
              <w:t>Moderat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446FC2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8046E2" w14:textId="6469DF22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2C2B09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78±5.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968F2C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45±0.78</w:t>
            </w:r>
          </w:p>
        </w:tc>
      </w:tr>
      <w:tr w:rsidR="00B543EF" w:rsidRPr="008F5FF7" w14:paraId="38D7F64C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8F6F51" w14:textId="5BE26C11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AE4627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C603D5" w14:textId="5C5278C1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8DEF07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.12±3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85BF5F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34±0.45</w:t>
            </w:r>
          </w:p>
        </w:tc>
      </w:tr>
      <w:tr w:rsidR="00B543EF" w:rsidRPr="008F5FF7" w14:paraId="1186E2C5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0109228" w14:textId="1E6B612D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C3EC7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5436B9" w14:textId="7950E615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C443B4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2.67±4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719353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89±0.89</w:t>
            </w:r>
          </w:p>
        </w:tc>
      </w:tr>
      <w:tr w:rsidR="00B543EF" w:rsidRPr="008F5FF7" w14:paraId="36DF6184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B66984" w14:textId="5CA69E0C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FAF7DF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03F6DC" w14:textId="7FA3A3CD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222F64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8.45±7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63F165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12±1.23</w:t>
            </w:r>
          </w:p>
        </w:tc>
      </w:tr>
      <w:tr w:rsidR="00B543EF" w:rsidRPr="008F5FF7" w14:paraId="23788BD5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ACE4CA" w14:textId="40298AB3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D1D913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817083" w14:textId="14336878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C63DCA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78±4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ACC66E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56±0.56</w:t>
            </w:r>
          </w:p>
        </w:tc>
      </w:tr>
      <w:tr w:rsidR="00B543EF" w:rsidRPr="008F5FF7" w14:paraId="1D3383D1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992D96" w14:textId="5C3A7C5B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76D113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3F89DD" w14:textId="68AA11D5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98B375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4.12±5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D862F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78±0.67</w:t>
            </w:r>
          </w:p>
        </w:tc>
      </w:tr>
      <w:tr w:rsidR="00B543EF" w:rsidRPr="008F5FF7" w14:paraId="325DE8C2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54B0DB" w14:textId="7F73DCCA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Moderat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11A9C9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AB50E6" w14:textId="1A69FA30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4B48F7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1.45±4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CDE87A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45±0.45</w:t>
            </w:r>
          </w:p>
        </w:tc>
      </w:tr>
      <w:tr w:rsidR="00B543EF" w:rsidRPr="008F5FF7" w14:paraId="31593A3D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B720C2" w14:textId="3460DE23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709ADA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F17803" w14:textId="6EEB95D3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95C443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4.78±7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260BEB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23±1.34</w:t>
            </w:r>
          </w:p>
        </w:tc>
      </w:tr>
      <w:tr w:rsidR="00B543EF" w:rsidRPr="008F5FF7" w14:paraId="1C371263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1C0C07" w14:textId="6236ED6D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064887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1930AA" w14:textId="0DDE5B29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6CF0DB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8.34±5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8B39F4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45±0.78</w:t>
            </w:r>
          </w:p>
        </w:tc>
      </w:tr>
      <w:tr w:rsidR="00B543EF" w:rsidRPr="008F5FF7" w14:paraId="78F47951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C92DAB" w14:textId="48BC22FD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E9BA75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1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A30354" w14:textId="671A1464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C38BC6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.12±6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557457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56±0.89</w:t>
            </w:r>
          </w:p>
        </w:tc>
      </w:tr>
      <w:tr w:rsidR="00B543EF" w:rsidRPr="008F5FF7" w14:paraId="3B9A805A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DF1734" w14:textId="655A150A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8A0C9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12E45C" w14:textId="4696DFE9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CF8AE4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45±5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B9FD1C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34±0.67</w:t>
            </w:r>
          </w:p>
        </w:tc>
      </w:tr>
      <w:tr w:rsidR="00B543EF" w:rsidRPr="008F5FF7" w14:paraId="05A098F5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3AC454" w14:textId="53E021EF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8A96DE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CAA001" w14:textId="30ED007C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69530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1.78±4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A24FFC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4.01±1.12</w:t>
            </w:r>
          </w:p>
        </w:tc>
      </w:tr>
      <w:tr w:rsidR="00B543EF" w:rsidRPr="008F5FF7" w14:paraId="08A40833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1897B0" w14:textId="295B1FEE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802CFB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4A5E57" w14:textId="3AB5414E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12228B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7.12±3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BB6EC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23±0.56</w:t>
            </w:r>
          </w:p>
        </w:tc>
      </w:tr>
      <w:tr w:rsidR="00B543EF" w:rsidRPr="008F5FF7" w14:paraId="4B76FE19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DB4ADF" w14:textId="0AB3D535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D40548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DB84CF" w14:textId="4530749F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hould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82B105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29.67±4.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82EEBD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45±0.45</w:t>
            </w:r>
          </w:p>
        </w:tc>
      </w:tr>
      <w:tr w:rsidR="00B543EF" w:rsidRPr="008F5FF7" w14:paraId="00AC8C64" w14:textId="77777777" w:rsidTr="00B543E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FEE823" w14:textId="167F7F1C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14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1C6581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6EB0B9" w14:textId="7FF7CF2E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Han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7E7F26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3.45±6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6AE04A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89±0.78</w:t>
            </w:r>
          </w:p>
        </w:tc>
      </w:tr>
      <w:tr w:rsidR="00B543EF" w:rsidRPr="008F5FF7" w14:paraId="4643556A" w14:textId="77777777" w:rsidTr="00B543EF"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928163" w14:textId="020CECFA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Severe Knee Fatigue</w:t>
            </w:r>
          </w:p>
        </w:tc>
        <w:tc>
          <w:tcPr>
            <w:tcW w:w="1489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7AA17C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91F46E" w14:textId="7EA747F3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Crad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5AE678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0.78±5.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2A704A" w14:textId="77777777" w:rsidR="00B543EF" w:rsidRPr="008F5FF7" w:rsidRDefault="00B543EF" w:rsidP="008F5FF7">
            <w:pPr>
              <w:widowControl/>
              <w:spacing w:line="240" w:lineRule="exact"/>
              <w:jc w:val="center"/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</w:pPr>
            <w:r w:rsidRPr="008F5FF7">
              <w:rPr>
                <w:rFonts w:ascii="Times New Roman" w:eastAsia="宋体" w:hAnsi="Times New Roman" w:cs="Segoe UI"/>
                <w:color w:val="0F1115"/>
                <w:kern w:val="0"/>
                <w:sz w:val="22"/>
              </w:rPr>
              <w:t>3.67±0.67</w:t>
            </w:r>
          </w:p>
        </w:tc>
      </w:tr>
    </w:tbl>
    <w:p w14:paraId="1B6C4BAE" w14:textId="24A0040A" w:rsidR="00B543EF" w:rsidRPr="008F5FF7" w:rsidRDefault="00B543EF" w:rsidP="008F5FF7">
      <w:pPr>
        <w:spacing w:line="240" w:lineRule="exact"/>
        <w:rPr>
          <w:sz w:val="22"/>
        </w:rPr>
      </w:pPr>
    </w:p>
    <w:p w14:paraId="29C7C575" w14:textId="77777777" w:rsidR="00B543EF" w:rsidRPr="008F5FF7" w:rsidRDefault="00B543EF" w:rsidP="008F5FF7">
      <w:pPr>
        <w:spacing w:line="240" w:lineRule="exact"/>
        <w:rPr>
          <w:sz w:val="22"/>
        </w:rPr>
      </w:pPr>
    </w:p>
    <w:sectPr w:rsidR="00B543EF" w:rsidRPr="008F5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yszA2srA0NTY3NLZU0lEKTi0uzszPAykwqgUAgAmlhywAAAA="/>
  </w:docVars>
  <w:rsids>
    <w:rsidRoot w:val="00E87CDD"/>
    <w:rsid w:val="00544026"/>
    <w:rsid w:val="008F5FF7"/>
    <w:rsid w:val="00B543EF"/>
    <w:rsid w:val="00E87CDD"/>
    <w:rsid w:val="00EE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9715E"/>
  <w14:defaultImageDpi w14:val="330"/>
  <w15:chartTrackingRefBased/>
  <w15:docId w15:val="{11B00A35-2581-4006-B218-3504AC6BE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43E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43E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1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704</Words>
  <Characters>4017</Characters>
  <Application>Microsoft Office Word</Application>
  <DocSecurity>0</DocSecurity>
  <Lines>33</Lines>
  <Paragraphs>9</Paragraphs>
  <ScaleCrop>false</ScaleCrop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zhang</dc:creator>
  <cp:keywords/>
  <dc:description/>
  <cp:lastModifiedBy>xin zhang</cp:lastModifiedBy>
  <cp:revision>3</cp:revision>
  <dcterms:created xsi:type="dcterms:W3CDTF">2025-10-30T03:25:00Z</dcterms:created>
  <dcterms:modified xsi:type="dcterms:W3CDTF">2025-10-30T12:33:00Z</dcterms:modified>
</cp:coreProperties>
</file>